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F7FAC" w14:textId="2ED19EAE" w:rsidR="0063524A" w:rsidRPr="00797BFD" w:rsidRDefault="00F95B23">
      <w:pPr>
        <w:rPr>
          <w:rFonts w:ascii="Times New Roman" w:hAnsi="Times New Roman" w:cs="Times New Roman"/>
        </w:rPr>
      </w:pPr>
      <w:r w:rsidRPr="00797BFD">
        <w:rPr>
          <w:rFonts w:ascii="Times New Roman" w:hAnsi="Times New Roman" w:cs="Times New Roman"/>
        </w:rPr>
        <w:t>Table S1. Nearly 10 years of clinical trials involving PDT treatment of cancer.</w:t>
      </w:r>
    </w:p>
    <w:p w14:paraId="3AC13A66" w14:textId="77777777" w:rsidR="00F95B23" w:rsidRPr="00F95B23" w:rsidRDefault="00F95B23">
      <w:pPr>
        <w:rPr>
          <w:rFonts w:ascii="Times New Roman" w:hAnsi="Times New Roman" w:cs="Times New Roman"/>
          <w:b/>
          <w:bCs/>
        </w:rPr>
      </w:pPr>
    </w:p>
    <w:tbl>
      <w:tblPr>
        <w:tblW w:w="121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26"/>
        <w:gridCol w:w="3544"/>
        <w:gridCol w:w="850"/>
        <w:gridCol w:w="1418"/>
        <w:gridCol w:w="1559"/>
        <w:gridCol w:w="1559"/>
        <w:gridCol w:w="1276"/>
      </w:tblGrid>
      <w:tr w:rsidR="00B601C6" w:rsidRPr="00C9111D" w14:paraId="62731E25" w14:textId="77777777" w:rsidTr="00B601C6">
        <w:trPr>
          <w:trHeight w:val="340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642AEE2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otosensitizer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1DF30F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66DAA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has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DF583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471EA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6EBD4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5F84B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tudy </w:t>
            </w:r>
            <w:proofErr w:type="gramStart"/>
            <w:r w:rsidRPr="000409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rt</w:t>
            </w:r>
            <w:proofErr w:type="gramEnd"/>
          </w:p>
        </w:tc>
      </w:tr>
      <w:tr w:rsidR="00B601C6" w:rsidRPr="000409B9" w14:paraId="7C48EC1D" w14:textId="77777777" w:rsidTr="00B601C6">
        <w:trPr>
          <w:trHeight w:val="680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75585E1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fimer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odium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97DA30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lignant </w:t>
            </w:r>
            <w:proofErr w:type="spellStart"/>
            <w:proofErr w:type="gram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sothelioma;Non</w:t>
            </w:r>
            <w:proofErr w:type="gram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small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 lung carcinoma 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thpleural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isord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E476C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EAD4FF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E2706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E206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6783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2E60E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p-21</w:t>
            </w:r>
          </w:p>
        </w:tc>
      </w:tr>
      <w:tr w:rsidR="00B601C6" w:rsidRPr="000409B9" w14:paraId="07962545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496FF1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74E939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n-small cell lung </w:t>
            </w:r>
            <w:proofErr w:type="spellStart"/>
            <w:proofErr w:type="gram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;Lung</w:t>
            </w:r>
            <w:proofErr w:type="spellEnd"/>
            <w:proofErr w:type="gram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sta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C81949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arly 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22F868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47EE8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96D85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7539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F70C0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21</w:t>
            </w:r>
          </w:p>
        </w:tc>
      </w:tr>
      <w:tr w:rsidR="00B601C6" w:rsidRPr="000409B9" w14:paraId="21871E7A" w14:textId="77777777" w:rsidTr="00B601C6">
        <w:trPr>
          <w:trHeight w:val="102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262073A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95EBD7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ocally advanced lung carcinoma; </w:t>
            </w:r>
            <w:proofErr w:type="gram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mall</w:t>
            </w:r>
            <w:proofErr w:type="gram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ell lung carcinoma; Small cell lung carcinoma; Lung Cancer AJCC v8 (Stage III/IIIA/IIIB/IIIC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98580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5C26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B0F7A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19F85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7350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591BA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b-20</w:t>
            </w:r>
          </w:p>
        </w:tc>
      </w:tr>
      <w:tr w:rsidR="00B601C6" w:rsidRPr="000409B9" w14:paraId="724BF72A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57A9005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B8E357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small cell lung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A4D75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E4F8C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in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2970B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D5145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5640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79FF8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-18</w:t>
            </w:r>
          </w:p>
        </w:tc>
      </w:tr>
      <w:tr w:rsidR="00B601C6" w:rsidRPr="000409B9" w14:paraId="7ECD5130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6755F76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5EB593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ng cancer and metasta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CB66E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638964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E9BEC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49308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3448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D7D9D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g-17</w:t>
            </w:r>
          </w:p>
        </w:tc>
      </w:tr>
      <w:tr w:rsidR="00B601C6" w:rsidRPr="000409B9" w14:paraId="64AB630B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25B0AC3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AC50DD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n-small cell lung </w:t>
            </w:r>
            <w:proofErr w:type="spellStart"/>
            <w:proofErr w:type="gram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;Lung</w:t>
            </w:r>
            <w:proofErr w:type="spellEnd"/>
            <w:proofErr w:type="gram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etasta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B1298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B92146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2490E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, Canad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D7A23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9167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770FF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n-17</w:t>
            </w:r>
          </w:p>
        </w:tc>
      </w:tr>
      <w:tr w:rsidR="00B601C6" w:rsidRPr="000409B9" w14:paraId="726ACAF4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E039CA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5D9BBA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ignant pleural mesothe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1F42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F0146C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041CE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D4913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6625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D3F50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n-16</w:t>
            </w:r>
          </w:p>
        </w:tc>
      </w:tr>
      <w:tr w:rsidR="00B601C6" w:rsidRPr="000409B9" w14:paraId="49D1DCCA" w14:textId="77777777" w:rsidTr="00B601C6">
        <w:trPr>
          <w:trHeight w:val="68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05F8D73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543CE8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bronchial photodynamic therapy for ablation of peripheral lung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57F2C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09AA4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D6A53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8DCC2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62625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DE00C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24</w:t>
            </w:r>
          </w:p>
        </w:tc>
      </w:tr>
      <w:tr w:rsidR="00B601C6" w:rsidRPr="000409B9" w14:paraId="1D677B70" w14:textId="77777777" w:rsidTr="00B601C6">
        <w:trPr>
          <w:trHeight w:val="68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310184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6196A9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ophageal adenocarcinoma (Stage I, II, III); Esophageal cell carcinoma (Stage I, II, II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1B7F1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1E6A95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FA186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865BE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6286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0271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-15</w:t>
            </w:r>
          </w:p>
        </w:tc>
      </w:tr>
      <w:tr w:rsidR="00B601C6" w:rsidRPr="000409B9" w14:paraId="12B07ACA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25F73D5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2EFF64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urrent high-grade glioma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C804B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68E0A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in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7F452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8CC4E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9668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69D22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-15</w:t>
            </w:r>
          </w:p>
        </w:tc>
      </w:tr>
      <w:tr w:rsidR="00B601C6" w:rsidRPr="000409B9" w14:paraId="13FF060D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7634F9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A86CEB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lar cholangio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B54EA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97F08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in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F449C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BF617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0825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0AC39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v-14</w:t>
            </w:r>
          </w:p>
        </w:tc>
      </w:tr>
      <w:tr w:rsidR="00B601C6" w:rsidRPr="000409B9" w14:paraId="039374E8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3997D40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A33FC2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thelioid malignant pleural mesotheli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5C983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647629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9E566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65B0E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1532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40F8B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y-14</w:t>
            </w:r>
          </w:p>
        </w:tc>
      </w:tr>
      <w:tr w:rsidR="00B601C6" w:rsidRPr="000409B9" w14:paraId="2BD8C24B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4AF8A0A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DA3F51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d and nec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FE339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40D351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in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B99C8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B6A83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0681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60BA5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r-14</w:t>
            </w:r>
          </w:p>
        </w:tc>
      </w:tr>
      <w:tr w:rsidR="00B601C6" w:rsidRPr="000409B9" w14:paraId="4E8E7894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35A27D4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C62820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rectal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228B8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/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A4E823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spend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E76F1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9CEA9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8721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18A9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g-13</w:t>
            </w:r>
          </w:p>
        </w:tc>
      </w:tr>
      <w:tr w:rsidR="00B601C6" w:rsidRPr="000409B9" w14:paraId="16198A72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4AB4A8A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268595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angio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385A2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E7C4E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spend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792B2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7A611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8591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EAD5D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-13</w:t>
            </w:r>
          </w:p>
        </w:tc>
      </w:tr>
      <w:tr w:rsidR="00B601C6" w:rsidRPr="000409B9" w14:paraId="09707E28" w14:textId="77777777" w:rsidTr="00B601C6">
        <w:trPr>
          <w:trHeight w:val="102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6CE0F0E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9F4654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inar cell adenocarcinoma of the pancreas; Duct cell adenocarcinoma of the pancreas; Pancreatic Cancer (Stage III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DEC20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FC5F02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9A631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8D7D37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7701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D8C7A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r-13</w:t>
            </w:r>
          </w:p>
        </w:tc>
      </w:tr>
      <w:tr w:rsidR="00B601C6" w:rsidRPr="000409B9" w14:paraId="55D4C387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3BA47D4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14F34C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urrent pediatric brain tumo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A911D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1DFA2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12D24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1AEB4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68274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BFEC3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13</w:t>
            </w:r>
          </w:p>
        </w:tc>
      </w:tr>
      <w:tr w:rsidR="00B601C6" w:rsidRPr="000409B9" w14:paraId="2EFB4FEE" w14:textId="77777777" w:rsidTr="00B601C6">
        <w:trPr>
          <w:trHeight w:val="340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5E5E06E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matoporphyri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DA1EDD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angio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2E803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AF9846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59A67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3A92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55803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8CFE0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-22</w:t>
            </w:r>
          </w:p>
        </w:tc>
      </w:tr>
      <w:tr w:rsidR="00B601C6" w:rsidRPr="000409B9" w14:paraId="2AB6FD60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7A36261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169AE7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ophageal carcinoma in Situ AJCC V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57697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75F0B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FA24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21277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52087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F366A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22</w:t>
            </w:r>
          </w:p>
        </w:tc>
      </w:tr>
      <w:tr w:rsidR="00B601C6" w:rsidRPr="000409B9" w14:paraId="7E7364C2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49230F6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DD7012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angiocarcinoma non-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sectable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C5393C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58062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F0614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D1B91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8601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B6735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r-21</w:t>
            </w:r>
          </w:p>
        </w:tc>
      </w:tr>
      <w:tr w:rsidR="00B601C6" w:rsidRPr="000409B9" w14:paraId="4D0F2680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2BED616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729C8D0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urrent or residual superficial esophagea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DAA8B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186913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7D37F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D8711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64372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777D4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y-24</w:t>
            </w:r>
          </w:p>
        </w:tc>
      </w:tr>
      <w:tr w:rsidR="00B601C6" w:rsidRPr="000409B9" w14:paraId="7EEB3B94" w14:textId="77777777" w:rsidTr="00B601C6">
        <w:trPr>
          <w:trHeight w:val="340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944DE6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lyhematoporphyrin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2BCBE5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lar cholangio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E0393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FF289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C4818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str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A9974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5049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E1DF92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l-15</w:t>
            </w:r>
          </w:p>
        </w:tc>
      </w:tr>
      <w:tr w:rsidR="00B601C6" w:rsidRPr="000409B9" w14:paraId="237CF2EA" w14:textId="77777777" w:rsidTr="00B601C6">
        <w:trPr>
          <w:trHeight w:val="340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21599FB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teporfi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349318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urrent prostate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9FEA3F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E45DD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F0122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, Canada, U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F4A22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670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FE93E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17</w:t>
            </w:r>
          </w:p>
        </w:tc>
      </w:tr>
      <w:tr w:rsidR="00B601C6" w:rsidRPr="000409B9" w14:paraId="2A26254A" w14:textId="77777777" w:rsidTr="00B601C6">
        <w:trPr>
          <w:trHeight w:val="168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0B7FC75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EBB6BE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dvanced pancreatic carcinoma; Locally advanced pancreatic carcinoma; Metastatic pancreatic </w:t>
            </w:r>
            <w:proofErr w:type="spellStart"/>
            <w:proofErr w:type="gram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cinoma;Pancreatic</w:t>
            </w:r>
            <w:proofErr w:type="spellEnd"/>
            <w:proofErr w:type="gram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plasm;Pancreatic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cinoma;Pancreatic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ancer AJCC v8 unresectable (Stage II, IIA, IIB, III, IV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28875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8DCF47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A52B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6505A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332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96040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-16</w:t>
            </w:r>
          </w:p>
        </w:tc>
      </w:tr>
      <w:tr w:rsidR="00B601C6" w:rsidRPr="000409B9" w14:paraId="2D1107D5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471551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18AF49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static breast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D6B9F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A8585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531E1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B6094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93927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8F007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-16</w:t>
            </w:r>
          </w:p>
        </w:tc>
      </w:tr>
      <w:tr w:rsidR="00B601C6" w:rsidRPr="000409B9" w14:paraId="2C5C07E0" w14:textId="77777777" w:rsidTr="00B601C6">
        <w:trPr>
          <w:trHeight w:val="340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016637F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uteporfin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90CDC4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angio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6B167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0498D1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in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B5F46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F1AC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9557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62C63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y-17</w:t>
            </w:r>
          </w:p>
        </w:tc>
      </w:tr>
      <w:tr w:rsidR="00B601C6" w:rsidRPr="000409B9" w14:paraId="311E5203" w14:textId="77777777" w:rsidTr="00B601C6">
        <w:trPr>
          <w:trHeight w:val="340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61A6DD9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moporfi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33D630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olangio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50CEFF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C5EAA3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B44DD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1B908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030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4F10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14</w:t>
            </w:r>
          </w:p>
        </w:tc>
      </w:tr>
      <w:tr w:rsidR="00B601C6" w:rsidRPr="000409B9" w14:paraId="2CE7E7A6" w14:textId="77777777" w:rsidTr="00B601C6">
        <w:trPr>
          <w:trHeight w:val="68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733CFBB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E731D8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current non-small cell lung </w:t>
            </w:r>
            <w:proofErr w:type="gram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rcinoma(</w:t>
            </w:r>
            <w:proofErr w:type="gram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ge IIA, IIB, IIIA, III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3FC48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662CFF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D0688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4604C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8546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3290C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b-14</w:t>
            </w:r>
          </w:p>
        </w:tc>
      </w:tr>
      <w:tr w:rsidR="00B601C6" w:rsidRPr="000409B9" w14:paraId="02A0B8E9" w14:textId="77777777" w:rsidTr="00B601C6">
        <w:trPr>
          <w:trHeight w:val="340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7AE933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Chlorin e6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9BEAC0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dvanced hilar cholangio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DB7CD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951F3B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FF8D9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uth Kore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E8D40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7250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1A93B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n-16</w:t>
            </w:r>
          </w:p>
        </w:tc>
      </w:tr>
      <w:tr w:rsidR="00B601C6" w:rsidRPr="000409B9" w14:paraId="09A5F270" w14:textId="77777777" w:rsidTr="00B601C6">
        <w:trPr>
          <w:trHeight w:val="340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6AE2715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PP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D5ECC4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d and nec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D00D6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9EC5B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in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13D82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57D50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904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94B30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y-18</w:t>
            </w:r>
          </w:p>
        </w:tc>
      </w:tr>
      <w:tr w:rsidR="00B601C6" w:rsidRPr="000409B9" w14:paraId="57256441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3E5257B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233F0F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ophageal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AF934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3B23EC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1F07F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80BCD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7577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D9232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n-15</w:t>
            </w:r>
          </w:p>
        </w:tc>
      </w:tr>
      <w:tr w:rsidR="00B601C6" w:rsidRPr="000409B9" w14:paraId="41CA3E85" w14:textId="77777777" w:rsidTr="00B601C6">
        <w:trPr>
          <w:trHeight w:val="340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5084057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UZ11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B3A970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d and neck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C02B3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47217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DAD01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rtug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6D7BF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0704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3A61E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b-14</w:t>
            </w:r>
          </w:p>
        </w:tc>
      </w:tr>
      <w:tr w:rsidR="00B601C6" w:rsidRPr="000409B9" w14:paraId="16ADCB19" w14:textId="77777777" w:rsidTr="00B601C6">
        <w:trPr>
          <w:trHeight w:val="340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06CD543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deliporfin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BD9F36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ransitional 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ellcancer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f renal pelvis and uret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5C62C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A475A3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5DDB7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, Austria, France, Israe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B8F6B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62023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DE855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21</w:t>
            </w:r>
          </w:p>
        </w:tc>
      </w:tr>
      <w:tr w:rsidR="00B601C6" w:rsidRPr="000409B9" w14:paraId="184DC49F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245540F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3A93EA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 risk prostate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D4753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7A27B5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in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21B0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B2FF3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8493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AF65CA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n-19</w:t>
            </w:r>
          </w:p>
        </w:tc>
      </w:tr>
      <w:tr w:rsidR="00B601C6" w:rsidRPr="000409B9" w14:paraId="09168A4F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7A7CB99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1757F2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tract urothelia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9CA75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BCC346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e, no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02640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C499F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617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546E4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g-18</w:t>
            </w:r>
          </w:p>
        </w:tc>
      </w:tr>
      <w:tr w:rsidR="00B601C6" w:rsidRPr="000409B9" w14:paraId="3767A026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40C4B25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C7DE03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termediate risk prostate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0711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5CFF6B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e, no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37D4F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F2F54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3157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B993C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-17</w:t>
            </w:r>
          </w:p>
        </w:tc>
      </w:tr>
      <w:tr w:rsidR="00B601C6" w:rsidRPr="000409B9" w14:paraId="4AA21300" w14:textId="77777777" w:rsidTr="00B601C6">
        <w:trPr>
          <w:trHeight w:val="68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D779DA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0E2EC8E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sophagogastric cancer with moderate to severe dysphagi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DCE7E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CB9816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A6294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, Israe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897E7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1336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C5DC5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r-17</w:t>
            </w:r>
          </w:p>
        </w:tc>
      </w:tr>
      <w:tr w:rsidR="00B601C6" w:rsidRPr="000409B9" w14:paraId="63D57FAE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46BFBF5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69AA6AD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nal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D2B3B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3466BD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ermina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A425E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4F8A2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5731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73D59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y-13</w:t>
            </w:r>
          </w:p>
        </w:tc>
      </w:tr>
      <w:tr w:rsidR="00B601C6" w:rsidRPr="000409B9" w14:paraId="446A4A28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0902C2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76A2DD1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calized prostate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082FE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2221FC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293ED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xico, Panama, Peru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5C0D5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8753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781FD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13</w:t>
            </w:r>
          </w:p>
        </w:tc>
      </w:tr>
      <w:tr w:rsidR="00B601C6" w:rsidRPr="000409B9" w14:paraId="4ABC7A61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3CABAC3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F26D72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resectable pancreatic ductal adeno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17E12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24AE8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47DDA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0E8E5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59192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771DB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y-24</w:t>
            </w:r>
          </w:p>
        </w:tc>
      </w:tr>
      <w:tr w:rsidR="00B601C6" w:rsidRPr="000409B9" w14:paraId="2019C114" w14:textId="77777777" w:rsidTr="00B601C6">
        <w:trPr>
          <w:trHeight w:val="68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3BAFC73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27F5971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igh risk of peripheral primary lung cancer, stage 1A1/1A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3B3361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D2DC75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4487E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1D9C9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59187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0CAB7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y-25</w:t>
            </w:r>
          </w:p>
        </w:tc>
      </w:tr>
      <w:tr w:rsidR="00B601C6" w:rsidRPr="000409B9" w14:paraId="644CB68D" w14:textId="77777777" w:rsidTr="00B601C6">
        <w:trPr>
          <w:trHeight w:val="340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1710EA7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otobac</w:t>
            </w:r>
            <w:proofErr w:type="spellEnd"/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585A9A0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lioblastoma multiforme of 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rainglioma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, sarcomatou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6D392D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B5714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C7F14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80495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53638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8AAE4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v-22</w:t>
            </w:r>
          </w:p>
        </w:tc>
      </w:tr>
      <w:tr w:rsidR="00B601C6" w:rsidRPr="000409B9" w14:paraId="530FAD5F" w14:textId="77777777" w:rsidTr="00B601C6">
        <w:trPr>
          <w:trHeight w:val="1360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6E043AA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Silicon phthalocyanine 4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3BB6599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urrent cutaneous T-cell non-Hodgkin lymphoma; Recurrent mycosis fungoides/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zary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drome; Cutaneous T-cell non-Hodgkin lymphoma (Stage I/IIA); Mycosis fungoides/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zary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syndrome (Stage IA/IIA/IB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98537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7C7EDD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FC9F5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786EB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8008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3D4F1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r-13</w:t>
            </w:r>
          </w:p>
        </w:tc>
      </w:tr>
      <w:tr w:rsidR="00B601C6" w:rsidRPr="000409B9" w14:paraId="458568F1" w14:textId="77777777" w:rsidTr="00B601C6">
        <w:trPr>
          <w:trHeight w:val="340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1B7B001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LD-1433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18C2A2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n-muscle 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vasivebladder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refractory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o BC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3A159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45A887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31EB7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, Canad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22EA7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9451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8A37A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g-19</w:t>
            </w:r>
          </w:p>
        </w:tc>
      </w:tr>
      <w:tr w:rsidR="00B601C6" w:rsidRPr="000409B9" w14:paraId="3983B328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2A17C1A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16A30F1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on-muscle 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vasivebladder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cancer refractory to BC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877EB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14E84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1FD5A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54CDD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536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69D7A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-16</w:t>
            </w:r>
          </w:p>
        </w:tc>
      </w:tr>
      <w:tr w:rsidR="00B601C6" w:rsidRPr="000409B9" w14:paraId="3BE50462" w14:textId="77777777" w:rsidTr="00B601C6">
        <w:trPr>
          <w:trHeight w:val="340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0C7CDEE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ypericin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203961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taneous T-cell lymphoma; Mycosis fungoid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EA2EF3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BC0D80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2CF28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60879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53806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3EC3A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y-22</w:t>
            </w:r>
          </w:p>
        </w:tc>
      </w:tr>
      <w:tr w:rsidR="00B601C6" w:rsidRPr="000409B9" w14:paraId="66C09EEC" w14:textId="77777777" w:rsidTr="00B601C6">
        <w:trPr>
          <w:trHeight w:val="340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5BE6033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14:paraId="4101D12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ritoneal carcinomat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C2966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11765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F6B26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27642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84033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3AD9C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l-17</w:t>
            </w:r>
          </w:p>
        </w:tc>
      </w:tr>
      <w:tr w:rsidR="00B601C6" w:rsidRPr="000409B9" w14:paraId="56283303" w14:textId="77777777" w:rsidTr="00B601C6">
        <w:trPr>
          <w:trHeight w:val="336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069DAD7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M-001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6E77D1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taneous metastatic breast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B7927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27A72F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98324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CCFC5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OLE_LINK94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5374915</w:t>
            </w:r>
            <w:bookmarkEnd w:id="0"/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F9AB2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b-24</w:t>
            </w:r>
          </w:p>
        </w:tc>
      </w:tr>
      <w:tr w:rsidR="00B601C6" w:rsidRPr="000409B9" w14:paraId="4947507D" w14:textId="77777777" w:rsidTr="00B601C6">
        <w:trPr>
          <w:trHeight w:val="336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5F39E23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ALA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6CDA9D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-muscle invasive bladder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FA25F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8FC57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97DB7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CB77F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55475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C7063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p-22</w:t>
            </w:r>
          </w:p>
        </w:tc>
      </w:tr>
      <w:tr w:rsidR="00B601C6" w:rsidRPr="000409B9" w14:paraId="5320CC33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4FE7AEB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91DAA5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kin tumors and non-cancer skin disorder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1CEF6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18F87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FFDF7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2CBEF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54888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A697F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ul-22</w:t>
            </w:r>
          </w:p>
        </w:tc>
      </w:tr>
      <w:tr w:rsidR="00B601C6" w:rsidRPr="000409B9" w14:paraId="31AED26A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2C46A8D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5E72FB9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2A269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81685A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1256F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, Fra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9F595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39106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2172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p-21</w:t>
            </w:r>
          </w:p>
        </w:tc>
      </w:tr>
      <w:tr w:rsidR="00B601C6" w:rsidRPr="000409B9" w14:paraId="2A48C8B3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ACAFC8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4E4B0E1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67D8E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F9D6C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B0C86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06431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4696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495B8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pr-21</w:t>
            </w:r>
          </w:p>
        </w:tc>
      </w:tr>
      <w:tr w:rsidR="00B601C6" w:rsidRPr="000409B9" w14:paraId="57A61533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45483B2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99134A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ficial and nodular basa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9EDE8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3CC1A1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12BD6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F8DD5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45529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0A3B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p-20</w:t>
            </w:r>
          </w:p>
        </w:tc>
      </w:tr>
      <w:tr w:rsidR="00B601C6" w:rsidRPr="000409B9" w14:paraId="4BB73D5F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9881E5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625C93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cell carcinoma; Basal cell nevus syndrom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A4E59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B08F54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e, no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B65E5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4DF64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4677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ED4D3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ct-18</w:t>
            </w:r>
          </w:p>
        </w:tc>
      </w:tr>
      <w:tr w:rsidR="00B601C6" w:rsidRPr="000409B9" w14:paraId="4734ECD9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4FBA46E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7C3837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ficial basa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986CD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94358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D5F8B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B4918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5734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3FAF4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p-18</w:t>
            </w:r>
          </w:p>
        </w:tc>
      </w:tr>
      <w:tr w:rsidR="00B601C6" w:rsidRPr="000409B9" w14:paraId="4B451D02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546F0C6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1D2E2B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kin </w:t>
            </w:r>
            <w:proofErr w:type="spell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non</w:t>
            </w:r>
            <w:proofErr w:type="spell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melanoma; skin cancer sun damaged skin; Actinic keratos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4F9A6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2E4710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D04E0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4DC5B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11015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A61A2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g-17</w:t>
            </w:r>
          </w:p>
        </w:tc>
      </w:tr>
      <w:tr w:rsidR="00B601C6" w:rsidRPr="000409B9" w14:paraId="6CAF8CF6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3576B85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7FFD7E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lioblast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0B992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0FF693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758E4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E0CF7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482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845B4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y-17</w:t>
            </w:r>
          </w:p>
        </w:tc>
      </w:tr>
      <w:tr w:rsidR="00B601C6" w:rsidRPr="000409B9" w14:paraId="749A5314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25BF9A1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67C9304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ad and nec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4EC02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42F861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390BD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d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87C98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6386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4B80D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17</w:t>
            </w:r>
          </w:p>
        </w:tc>
      </w:tr>
      <w:tr w:rsidR="00B601C6" w:rsidRPr="000409B9" w14:paraId="46DF91A3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5F720F1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2952B1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quamous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A2669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445D3B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D8FEA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AE5CA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257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265D8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n-17</w:t>
            </w:r>
          </w:p>
        </w:tc>
      </w:tr>
      <w:tr w:rsidR="00B601C6" w:rsidRPr="000409B9" w14:paraId="69A8E47B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09E2E28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749B77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nmelanoma skin cancers in organ transplant recipient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0FA06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C8A53C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BD05D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96997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7511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8A749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b-16</w:t>
            </w:r>
          </w:p>
        </w:tc>
      </w:tr>
      <w:tr w:rsidR="00B601C6" w:rsidRPr="000409B9" w14:paraId="420272DF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0F523208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034696B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ple basa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10646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DE8F4F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t ye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0BDE3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5895F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66232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7DB7D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ec-24</w:t>
            </w:r>
          </w:p>
        </w:tc>
      </w:tr>
      <w:tr w:rsidR="00B601C6" w:rsidRPr="000409B9" w14:paraId="4F40816C" w14:textId="77777777" w:rsidTr="00B601C6">
        <w:trPr>
          <w:trHeight w:val="336"/>
          <w:jc w:val="center"/>
        </w:trPr>
        <w:tc>
          <w:tcPr>
            <w:tcW w:w="1926" w:type="dxa"/>
            <w:vMerge w:val="restart"/>
            <w:shd w:val="clear" w:color="auto" w:fill="auto"/>
            <w:noWrap/>
            <w:vAlign w:val="center"/>
            <w:hideMark/>
          </w:tcPr>
          <w:p w14:paraId="72FD9E9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-ALA and MA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261005D7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BCD9B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F99F7F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68865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6316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6391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0D179F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v-15</w:t>
            </w:r>
          </w:p>
        </w:tc>
      </w:tr>
      <w:tr w:rsidR="00B601C6" w:rsidRPr="000409B9" w14:paraId="2A22FE25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78B1E8C5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9721D0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sa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CF990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C2DE66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EDB16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4BA782E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14407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A1616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Jan-14</w:t>
            </w:r>
          </w:p>
        </w:tc>
      </w:tr>
      <w:tr w:rsidR="00B601C6" w:rsidRPr="000409B9" w14:paraId="10B7F2E0" w14:textId="77777777" w:rsidTr="00B601C6">
        <w:trPr>
          <w:trHeight w:val="336"/>
          <w:jc w:val="center"/>
        </w:trPr>
        <w:tc>
          <w:tcPr>
            <w:tcW w:w="1926" w:type="dxa"/>
            <w:vMerge/>
            <w:shd w:val="clear" w:color="auto" w:fill="auto"/>
            <w:noWrap/>
            <w:vAlign w:val="center"/>
            <w:hideMark/>
          </w:tcPr>
          <w:p w14:paraId="1B7C94BB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7F18AF5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ficial basa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0A86F9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BE8E27D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know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459BC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759D8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14917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29DAB3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g-13</w:t>
            </w:r>
          </w:p>
        </w:tc>
      </w:tr>
      <w:tr w:rsidR="00B601C6" w:rsidRPr="000409B9" w14:paraId="396585EA" w14:textId="77777777" w:rsidTr="00B601C6">
        <w:trPr>
          <w:trHeight w:val="336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7BED39F0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-ALA, </w:t>
            </w:r>
            <w:proofErr w:type="gramStart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</w:t>
            </w:r>
            <w:proofErr w:type="gramEnd"/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 HA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3600800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oplasms; Basal cell carcinom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3B939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/II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49A9B1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ctive, not recruit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3BBB6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90812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23675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B6C9BA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r-15</w:t>
            </w:r>
          </w:p>
        </w:tc>
      </w:tr>
      <w:tr w:rsidR="00B601C6" w:rsidRPr="000409B9" w14:paraId="65DBD6D2" w14:textId="77777777" w:rsidTr="00B601C6">
        <w:trPr>
          <w:trHeight w:val="336"/>
          <w:jc w:val="center"/>
        </w:trPr>
        <w:tc>
          <w:tcPr>
            <w:tcW w:w="1926" w:type="dxa"/>
            <w:shd w:val="clear" w:color="auto" w:fill="auto"/>
            <w:noWrap/>
            <w:vAlign w:val="center"/>
            <w:hideMark/>
          </w:tcPr>
          <w:p w14:paraId="06CF355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L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14:paraId="1B253B1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uperficial basal cell carcinoma; Bowen’s Diseas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57A9A1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4137702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mplete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9C94264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elgiu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04FF26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T030120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BD225C" w14:textId="77777777" w:rsidR="00B601C6" w:rsidRPr="000409B9" w:rsidRDefault="00B601C6" w:rsidP="009630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409B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p-14</w:t>
            </w:r>
          </w:p>
        </w:tc>
      </w:tr>
    </w:tbl>
    <w:p w14:paraId="0765B705" w14:textId="77777777" w:rsidR="00F95B23" w:rsidRDefault="00F95B23"/>
    <w:sectPr w:rsidR="00F95B23" w:rsidSect="000409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9B9"/>
    <w:rsid w:val="000409B9"/>
    <w:rsid w:val="00042B26"/>
    <w:rsid w:val="00066E53"/>
    <w:rsid w:val="000700CE"/>
    <w:rsid w:val="000A0285"/>
    <w:rsid w:val="000A5B83"/>
    <w:rsid w:val="000A7D17"/>
    <w:rsid w:val="000B1C48"/>
    <w:rsid w:val="000B3D8A"/>
    <w:rsid w:val="001134F5"/>
    <w:rsid w:val="00114964"/>
    <w:rsid w:val="00154C2E"/>
    <w:rsid w:val="00177B23"/>
    <w:rsid w:val="00186A7A"/>
    <w:rsid w:val="00193889"/>
    <w:rsid w:val="001A14D4"/>
    <w:rsid w:val="001A1C2C"/>
    <w:rsid w:val="001B0ECF"/>
    <w:rsid w:val="001F47F3"/>
    <w:rsid w:val="00200DC1"/>
    <w:rsid w:val="00202634"/>
    <w:rsid w:val="00215786"/>
    <w:rsid w:val="002229C3"/>
    <w:rsid w:val="00254D6B"/>
    <w:rsid w:val="00262037"/>
    <w:rsid w:val="002947B1"/>
    <w:rsid w:val="002A2FAC"/>
    <w:rsid w:val="002D6FF8"/>
    <w:rsid w:val="00313D33"/>
    <w:rsid w:val="0032660F"/>
    <w:rsid w:val="00345BEC"/>
    <w:rsid w:val="00346695"/>
    <w:rsid w:val="00347928"/>
    <w:rsid w:val="00385FB3"/>
    <w:rsid w:val="003A10F7"/>
    <w:rsid w:val="00442222"/>
    <w:rsid w:val="004465D6"/>
    <w:rsid w:val="00457763"/>
    <w:rsid w:val="00484731"/>
    <w:rsid w:val="00493088"/>
    <w:rsid w:val="00496F29"/>
    <w:rsid w:val="004A22C0"/>
    <w:rsid w:val="004B218E"/>
    <w:rsid w:val="004E3B53"/>
    <w:rsid w:val="004F53A7"/>
    <w:rsid w:val="004F7D24"/>
    <w:rsid w:val="00501E63"/>
    <w:rsid w:val="005607E2"/>
    <w:rsid w:val="00562878"/>
    <w:rsid w:val="0056453A"/>
    <w:rsid w:val="005E57A0"/>
    <w:rsid w:val="0063524A"/>
    <w:rsid w:val="00673E79"/>
    <w:rsid w:val="006D2DBC"/>
    <w:rsid w:val="006E3C75"/>
    <w:rsid w:val="00700C04"/>
    <w:rsid w:val="0072608D"/>
    <w:rsid w:val="0073103A"/>
    <w:rsid w:val="00734534"/>
    <w:rsid w:val="00750DEA"/>
    <w:rsid w:val="00755355"/>
    <w:rsid w:val="00787D66"/>
    <w:rsid w:val="00797BFD"/>
    <w:rsid w:val="00797D18"/>
    <w:rsid w:val="007B0905"/>
    <w:rsid w:val="007C0865"/>
    <w:rsid w:val="007C3ABB"/>
    <w:rsid w:val="007D3B2F"/>
    <w:rsid w:val="007D7D12"/>
    <w:rsid w:val="008052FC"/>
    <w:rsid w:val="008220E5"/>
    <w:rsid w:val="00852FE1"/>
    <w:rsid w:val="008541F2"/>
    <w:rsid w:val="00877F22"/>
    <w:rsid w:val="00887320"/>
    <w:rsid w:val="0089198E"/>
    <w:rsid w:val="008A298C"/>
    <w:rsid w:val="008C0875"/>
    <w:rsid w:val="008D5A8A"/>
    <w:rsid w:val="008F65B8"/>
    <w:rsid w:val="00901204"/>
    <w:rsid w:val="00905E87"/>
    <w:rsid w:val="00911C98"/>
    <w:rsid w:val="009A40B5"/>
    <w:rsid w:val="009C7AA9"/>
    <w:rsid w:val="009E1EB8"/>
    <w:rsid w:val="009F5DE0"/>
    <w:rsid w:val="00A40BC8"/>
    <w:rsid w:val="00A63373"/>
    <w:rsid w:val="00A7458F"/>
    <w:rsid w:val="00A9313F"/>
    <w:rsid w:val="00AE4473"/>
    <w:rsid w:val="00B017C8"/>
    <w:rsid w:val="00B072C6"/>
    <w:rsid w:val="00B17775"/>
    <w:rsid w:val="00B601C6"/>
    <w:rsid w:val="00B82114"/>
    <w:rsid w:val="00B94D39"/>
    <w:rsid w:val="00B952CF"/>
    <w:rsid w:val="00BC7F89"/>
    <w:rsid w:val="00BF2BB5"/>
    <w:rsid w:val="00C04C98"/>
    <w:rsid w:val="00C22975"/>
    <w:rsid w:val="00C4119F"/>
    <w:rsid w:val="00C429E9"/>
    <w:rsid w:val="00C535CF"/>
    <w:rsid w:val="00C74985"/>
    <w:rsid w:val="00C9111D"/>
    <w:rsid w:val="00C95234"/>
    <w:rsid w:val="00CC212B"/>
    <w:rsid w:val="00CD1D7D"/>
    <w:rsid w:val="00D24FCE"/>
    <w:rsid w:val="00D45514"/>
    <w:rsid w:val="00DA70D5"/>
    <w:rsid w:val="00DB420E"/>
    <w:rsid w:val="00DC1DFF"/>
    <w:rsid w:val="00DC46F0"/>
    <w:rsid w:val="00DE521A"/>
    <w:rsid w:val="00DF430D"/>
    <w:rsid w:val="00DF54D5"/>
    <w:rsid w:val="00E02FC2"/>
    <w:rsid w:val="00E3755D"/>
    <w:rsid w:val="00E52E17"/>
    <w:rsid w:val="00E65E3D"/>
    <w:rsid w:val="00F21E26"/>
    <w:rsid w:val="00F31BD3"/>
    <w:rsid w:val="00F44DE7"/>
    <w:rsid w:val="00F83CB0"/>
    <w:rsid w:val="00F95B23"/>
    <w:rsid w:val="00FB1B2A"/>
    <w:rsid w:val="00FB4F60"/>
    <w:rsid w:val="00FF4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FD76B"/>
  <w15:chartTrackingRefBased/>
  <w15:docId w15:val="{30947FFD-5739-C840-B304-25AF69699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055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904</Words>
  <Characters>5159</Characters>
  <Application>Microsoft Office Word</Application>
  <DocSecurity>0</DocSecurity>
  <Lines>42</Lines>
  <Paragraphs>12</Paragraphs>
  <ScaleCrop>false</ScaleCrop>
  <Company/>
  <LinksUpToDate>false</LinksUpToDate>
  <CharactersWithSpaces>6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lin li</dc:creator>
  <cp:keywords/>
  <dc:description/>
  <cp:lastModifiedBy>honglin li</cp:lastModifiedBy>
  <cp:revision>6</cp:revision>
  <dcterms:created xsi:type="dcterms:W3CDTF">2025-03-18T13:54:00Z</dcterms:created>
  <dcterms:modified xsi:type="dcterms:W3CDTF">2025-03-21T13:52:00Z</dcterms:modified>
</cp:coreProperties>
</file>